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ain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easures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from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egnancy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o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g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4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nths)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aselin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emographic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ata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itizenship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year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tal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i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eign)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lac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ir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randparents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ocial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kground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ccupation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duca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evel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mployment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ousehold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mposition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using,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door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utdoor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llution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rowd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person/room)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wnership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mension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oom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loor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senc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ul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istur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vailabilit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a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at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ater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i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ndition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yp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at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m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i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irculation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emical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m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ximit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av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raffic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ets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eisure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fe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yle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eisur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por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it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n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yea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efor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gnanc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-pregna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lcoho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peci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tri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eed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al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ealth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pre-pregnancy)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yp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eliver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reast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enarc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g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enstru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ycl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egularit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irth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rbiditie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ticula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abet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llergies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en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leep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tern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Reproductive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istory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viou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eproduct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utcome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fertilit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viou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ildre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reast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ender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esta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ge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regnancy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mo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pect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o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gna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a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n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HQ-12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esta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ek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ir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isi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ltrasou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eck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tena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agnosi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est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th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pect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contac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et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yp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ork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emical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por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it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ur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pe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ir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nor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ss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lcoho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et)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rbiditi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ru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spi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dmission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itami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upplementation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gna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ain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elivery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arl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reast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ewbor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leep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osition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rst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ollow-up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6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nths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fe)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or each month of life (from birth to 6 months)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breast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an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ur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leep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cifi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ss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rom birth to six months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od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tem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n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troduction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rbiditi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rugs;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day </w:t>
      </w:r>
      <w:r>
        <w:rPr>
          <w:rFonts w:cs="Times New Roman" w:ascii="Times New Roman" w:hAnsi="Times New Roman"/>
          <w:sz w:val="24"/>
          <w:szCs w:val="24"/>
          <w:lang w:val="en-US"/>
        </w:rPr>
        <w:t>nursery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ast 24 hours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o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tem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antity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ond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ollow-up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12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nths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fe)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growth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eurodevelopme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sessmen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health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sease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spi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dmittanc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merge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o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isit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rugs administered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ninten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juries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care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a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rser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th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ath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iti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ild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ur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pe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i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nth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amily habits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elevisio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iew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abi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il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ss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xposure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nutrition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rea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emi-quantitat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o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reque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sleep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estion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r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US"/>
        </w:rPr>
        <w:t>brie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creen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fa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leep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”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ocioeconomic position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ccupa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ng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r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ir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ir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irthda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family </w:t>
      </w:r>
      <w:r>
        <w:rPr>
          <w:rFonts w:cs="Times New Roman" w:ascii="Times New Roman" w:hAnsi="Times New Roman"/>
          <w:sz w:val="24"/>
          <w:szCs w:val="24"/>
          <w:lang w:val="en-US"/>
        </w:rPr>
        <w:t>income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ousehold composition and housing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ng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v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ime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Maternal mood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ther-to-infa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ttachme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cal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ener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al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12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tems)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ositivit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cale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hird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ollow-up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24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nths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fe)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growth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eurodevelopme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sessmen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health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sease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spit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dmittance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mergenc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o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isits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rugs administered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ninten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juries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care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a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rsery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th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ath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tiviti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ild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</w:t>
      </w:r>
      <w:r>
        <w:rPr>
          <w:rFonts w:eastAsia="Calibri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ivitie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amily life style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abit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il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ssiv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mok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xposure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nutrition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rea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eeding,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etary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tern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eed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tyle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ild sleep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estion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r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US"/>
        </w:rPr>
        <w:t>brief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creening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estionnair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fan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leep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”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ocioeconomic position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ter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ccupational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ng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rom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ast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llow-up.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 w:val="tru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ousehold composition and housing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nge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ver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ime.</w:t>
      </w:r>
    </w:p>
    <w:p>
      <w:pPr>
        <w:pStyle w:val="Normal"/>
        <w:widowControl w:val="false"/>
        <w:suppressAutoHyphens w:val="tru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a-DK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4:28:00Z</dcterms:created>
  <dc:creator>liza.vecchi</dc:creator>
  <dc:description/>
  <cp:keywords/>
  <dc:language>en-US</dc:language>
  <cp:lastModifiedBy>liza.vecchi</cp:lastModifiedBy>
  <dcterms:modified xsi:type="dcterms:W3CDTF">2013-12-19T14:30:00Z</dcterms:modified>
  <cp:revision>1</cp:revision>
  <dc:subject/>
  <dc:title>Questionnaire main measures (from pregnancy to the age of 24 months)</dc:title>
</cp:coreProperties>
</file>